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3DBB0" w14:textId="35A0002C" w:rsidR="0035165F" w:rsidRPr="008509F0" w:rsidRDefault="00A62A15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A9485A">
        <w:rPr>
          <w:b/>
          <w:color w:val="000000"/>
          <w:sz w:val="28"/>
          <w:szCs w:val="28"/>
        </w:rPr>
        <w:t>S6</w:t>
      </w:r>
      <w:r w:rsidR="006C1507">
        <w:rPr>
          <w:b/>
          <w:color w:val="000000"/>
          <w:sz w:val="28"/>
          <w:szCs w:val="28"/>
        </w:rPr>
        <w:t xml:space="preserve"> Text</w:t>
      </w:r>
      <w:r w:rsidR="0035165F" w:rsidRPr="00A9485A">
        <w:rPr>
          <w:b/>
          <w:color w:val="000000"/>
          <w:sz w:val="28"/>
          <w:szCs w:val="28"/>
        </w:rPr>
        <w:t xml:space="preserve">. </w:t>
      </w:r>
      <w:r w:rsidR="00D53331" w:rsidRPr="00A9485A">
        <w:rPr>
          <w:b/>
          <w:color w:val="000000"/>
          <w:sz w:val="28"/>
          <w:szCs w:val="28"/>
        </w:rPr>
        <w:t>Details on the m</w:t>
      </w:r>
      <w:r w:rsidR="0035165F" w:rsidRPr="00A9485A">
        <w:rPr>
          <w:b/>
          <w:color w:val="000000"/>
          <w:sz w:val="28"/>
          <w:szCs w:val="28"/>
        </w:rPr>
        <w:t>ovement probability matrix</w:t>
      </w:r>
      <w:bookmarkStart w:id="0" w:name="_GoBack"/>
      <w:bookmarkEnd w:id="0"/>
    </w:p>
    <w:p w14:paraId="69511889" w14:textId="13E4BC4A" w:rsidR="003E2ED6" w:rsidRPr="008509F0" w:rsidRDefault="00D53331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8509F0">
        <w:t>In our model, the agent bees rely on a movement probability matrix to navigate from one flower to the other. This design was kept from the initial model developed in [</w:t>
      </w:r>
      <w:r w:rsidR="00A9485A">
        <w:t>1</w:t>
      </w:r>
      <w:r w:rsidRPr="008509F0">
        <w:t xml:space="preserve">]. To obtain such a matrix, the coordinates of </w:t>
      </w:r>
      <w:r w:rsidR="003E2ED6" w:rsidRPr="008509F0">
        <w:t>all</w:t>
      </w:r>
      <w:r w:rsidRPr="008509F0">
        <w:t xml:space="preserve"> flowers and nest are used to compute the distance between each pair of entities. From there, </w:t>
      </w:r>
      <w:r w:rsidR="003E2ED6" w:rsidRPr="008509F0">
        <w:t xml:space="preserve">the probability </w:t>
      </w:r>
      <w:r w:rsidR="003E2ED6" w:rsidRPr="008509F0">
        <w:rPr>
          <w:i/>
        </w:rPr>
        <w:t>P</w:t>
      </w:r>
      <w:r w:rsidR="003E2ED6" w:rsidRPr="008509F0">
        <w:t xml:space="preserve"> to go from a flower </w:t>
      </w:r>
      <w:r w:rsidR="003E2ED6" w:rsidRPr="008509F0">
        <w:rPr>
          <w:i/>
        </w:rPr>
        <w:t xml:space="preserve">i </w:t>
      </w:r>
      <w:r w:rsidR="003E2ED6" w:rsidRPr="008509F0">
        <w:t xml:space="preserve">to a flower </w:t>
      </w:r>
      <w:r w:rsidR="003E2ED6" w:rsidRPr="008509F0">
        <w:rPr>
          <w:i/>
        </w:rPr>
        <w:t>j</w:t>
      </w:r>
      <w:r w:rsidR="003E2ED6" w:rsidRPr="008509F0">
        <w:t xml:space="preserve"> is determined by the following formula:</w:t>
      </w:r>
    </w:p>
    <w:p w14:paraId="14E021F7" w14:textId="49182665" w:rsidR="003E2ED6" w:rsidRPr="008509F0" w:rsidRDefault="003E2ED6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1041A2">
        <w:rPr>
          <w:color w:val="000000"/>
          <w:sz w:val="32"/>
          <w:szCs w:val="32"/>
        </w:rPr>
        <w:t xml:space="preserve">               </w:t>
      </w:r>
      <m:oMath>
        <m:r>
          <w:rPr>
            <w:rFonts w:ascii="Cambria Math" w:eastAsia="Cambria Math" w:hAnsi="Cambria Math" w:cs="Cambria Math"/>
            <w:color w:val="000000"/>
            <w:sz w:val="32"/>
            <w:szCs w:val="32"/>
          </w:rPr>
          <m:t>P</m:t>
        </m:r>
        <m:d>
          <m:dPr>
            <m:ctrlPr>
              <w:rPr>
                <w:rFonts w:ascii="Cambria Math" w:eastAsia="Cambria Math" w:hAnsi="Cambria Math" w:cs="Cambria Math"/>
                <w:color w:val="000000"/>
                <w:sz w:val="32"/>
                <w:szCs w:val="32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z w:val="32"/>
                <w:szCs w:val="32"/>
              </w:rPr>
              <m:t>i→j</m:t>
            </m:r>
          </m:e>
        </m:d>
        <m:r>
          <w:rPr>
            <w:rFonts w:ascii="Cambria Math" w:eastAsia="Cambria Math" w:hAnsi="Cambria Math" w:cs="Cambria Math"/>
            <w:color w:val="000000"/>
            <w:sz w:val="32"/>
            <w:szCs w:val="32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32"/>
                <w:szCs w:val="32"/>
              </w:rPr>
            </m:ctrlPr>
          </m:fPr>
          <m:num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32"/>
                            <w:szCs w:val="32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32"/>
                            <w:szCs w:val="32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32"/>
                            <w:szCs w:val="32"/>
                          </w:rPr>
                          <m:t>n</m:t>
                        </m:r>
                      </m:sup>
                    </m:sSup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  <m:t>ij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  <m:t>∑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  <m:t>j</m:t>
                </m:r>
              </m:sub>
            </m:sSub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/>
                    <w:sz w:val="32"/>
                    <w:szCs w:val="32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  <m:t>ij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/>
                        <w:sz w:val="32"/>
                        <w:szCs w:val="32"/>
                      </w:rPr>
                      <m:t>n</m:t>
                    </m:r>
                  </m:sup>
                </m:sSubSup>
              </m:den>
            </m:f>
          </m:den>
        </m:f>
      </m:oMath>
    </w:p>
    <w:p w14:paraId="2A7135F5" w14:textId="77777777" w:rsidR="006B6583" w:rsidRPr="008509F0" w:rsidRDefault="009E7938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8509F0">
        <w:t>w</w:t>
      </w:r>
      <w:r w:rsidR="003E2ED6" w:rsidRPr="008509F0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3E2ED6" w:rsidRPr="008509F0">
        <w:t xml:space="preserve">is the distance between the flower </w:t>
      </w:r>
      <w:r w:rsidR="003E2ED6" w:rsidRPr="008509F0">
        <w:rPr>
          <w:i/>
        </w:rPr>
        <w:t>i</w:t>
      </w:r>
      <w:r w:rsidR="003E2ED6" w:rsidRPr="008509F0">
        <w:t xml:space="preserve"> and </w:t>
      </w:r>
      <w:r w:rsidR="003E2ED6" w:rsidRPr="008509F0">
        <w:rPr>
          <w:i/>
        </w:rPr>
        <w:t>j</w:t>
      </w:r>
      <w:r w:rsidR="003E2ED6" w:rsidRPr="008509F0">
        <w:t xml:space="preserve">, and </w:t>
      </w:r>
      <w:r w:rsidR="003E2ED6" w:rsidRPr="008509F0">
        <w:rPr>
          <w:i/>
        </w:rPr>
        <w:t>n</w:t>
      </w:r>
      <w:r w:rsidR="003E2ED6" w:rsidRPr="008509F0">
        <w:t xml:space="preserve"> an exponent arbitrarily inserted to </w:t>
      </w:r>
      <w:r w:rsidRPr="008509F0">
        <w:t xml:space="preserve">change the way distance would affect probabilities. This design was chosen because it approximated closely the probabilities to find the different flowers when using a simple random walk. </w:t>
      </w:r>
    </w:p>
    <w:p w14:paraId="3944A3BF" w14:textId="77777777" w:rsidR="006B6583" w:rsidRPr="008509F0" w:rsidRDefault="006B6583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01933C03" w14:textId="2940912D" w:rsidR="00A80FF9" w:rsidRPr="008509F0" w:rsidRDefault="009E7938" w:rsidP="001041A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</w:pPr>
      <w:r w:rsidRPr="008509F0">
        <w:t>To present their similarities, we compared the probabilities obtained by both our probability matrix and a lattice-based random walk. We used the regular pentagon used for [</w:t>
      </w:r>
      <w:r w:rsidR="00A9485A">
        <w:t>1</w:t>
      </w:r>
      <w:r w:rsidRPr="008509F0">
        <w:t xml:space="preserve">] as </w:t>
      </w:r>
      <w:r w:rsidR="00A80FF9" w:rsidRPr="008509F0">
        <w:t>an example for this comparison, with all flower positions rounded to the nearest integer for simplicity. We simulated 10000 bees le</w:t>
      </w:r>
      <w:r w:rsidR="00504859" w:rsidRPr="008509F0">
        <w:t>aving the nest, with the</w:t>
      </w:r>
      <w:r w:rsidR="00A80FF9" w:rsidRPr="008509F0">
        <w:t xml:space="preserve"> goal to find any flower in 5000 steps. In each step, an agent </w:t>
      </w:r>
      <w:r w:rsidR="006B6583" w:rsidRPr="008509F0">
        <w:t>had</w:t>
      </w:r>
      <w:r w:rsidR="00A80FF9" w:rsidRPr="008509F0">
        <w:t xml:space="preserve"> 4 choices, to go up or down on either the </w:t>
      </w:r>
      <w:r w:rsidR="00A80FF9" w:rsidRPr="008509F0">
        <w:rPr>
          <w:i/>
        </w:rPr>
        <w:t>x</w:t>
      </w:r>
      <w:r w:rsidR="00A80FF9" w:rsidRPr="008509F0">
        <w:t xml:space="preserve"> or </w:t>
      </w:r>
      <w:r w:rsidR="00A80FF9" w:rsidRPr="008509F0">
        <w:rPr>
          <w:i/>
        </w:rPr>
        <w:t>y</w:t>
      </w:r>
      <w:r w:rsidR="00A80FF9" w:rsidRPr="008509F0">
        <w:t xml:space="preserve"> abscisses, with the same probability. The simulation stopped if the bee </w:t>
      </w:r>
      <w:r w:rsidR="006B6583" w:rsidRPr="008509F0">
        <w:t>got</w:t>
      </w:r>
      <w:r w:rsidR="00A80FF9" w:rsidRPr="008509F0">
        <w:t xml:space="preserve"> at a distance of 5 metres or less than a flower, thus mimicking a perception range. </w:t>
      </w:r>
      <w:r w:rsidR="005C4C00" w:rsidRPr="008509F0">
        <w:t>The results of this comparison are presented i</w:t>
      </w:r>
      <w:r w:rsidR="000C328F" w:rsidRPr="008509F0">
        <w:t>n</w:t>
      </w:r>
      <w:r w:rsidR="007C5C7D">
        <w:t xml:space="preserve"> Fig</w:t>
      </w:r>
      <w:r w:rsidR="00C204AF">
        <w:t xml:space="preserve"> A</w:t>
      </w:r>
      <w:r w:rsidR="005C4C00" w:rsidRPr="008509F0">
        <w:t xml:space="preserve">. </w:t>
      </w:r>
    </w:p>
    <w:p w14:paraId="7BECF0EF" w14:textId="0030DD95" w:rsidR="003E2ED6" w:rsidRPr="008509F0" w:rsidRDefault="003E2ED6" w:rsidP="00B439C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15492BF8" w14:textId="77919C65" w:rsidR="006F4FD5" w:rsidRDefault="004A0A12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8509F0">
        <w:tab/>
        <w:t xml:space="preserve">The results in </w:t>
      </w:r>
      <w:r w:rsidR="007C5C7D">
        <w:t>Fig</w:t>
      </w:r>
      <w:r w:rsidR="00C204AF">
        <w:t xml:space="preserve"> A</w:t>
      </w:r>
      <w:r w:rsidRPr="008509F0">
        <w:t xml:space="preserve"> show that as the exponent </w:t>
      </w:r>
      <w:r w:rsidRPr="008509F0">
        <w:rPr>
          <w:i/>
        </w:rPr>
        <w:t>n</w:t>
      </w:r>
      <w:r w:rsidRPr="008509F0">
        <w:t xml:space="preserve"> increases, the probabilities to do the shortest movements (</w:t>
      </w:r>
      <w:r w:rsidR="008B3FAB" w:rsidRPr="008509F0">
        <w:t xml:space="preserve">towards flowers 1 and 5) increases while those of longer movements (towards flowers 2, 3 and 4) decreases. In this specific environment, an exponent of 3 would replicate most accurately the initial probabilities of encountering each flower using a random walk. </w:t>
      </w:r>
      <w:r w:rsidR="00695BC6" w:rsidRPr="008509F0">
        <w:t>In our study, however, we did set the value of this exponent to 2 throughout all simulations, as it was the value used in the previous paper using this method [</w:t>
      </w:r>
      <w:r w:rsidR="00A9485A">
        <w:t>1</w:t>
      </w:r>
      <w:r w:rsidR="00695BC6" w:rsidRPr="008509F0">
        <w:t>].</w:t>
      </w:r>
    </w:p>
    <w:p w14:paraId="08B2AAFD" w14:textId="56F723F0" w:rsidR="00C204AF" w:rsidRDefault="00C204AF" w:rsidP="00A01174">
      <w:pPr>
        <w:spacing w:line="480" w:lineRule="auto"/>
        <w:rPr>
          <w:b/>
          <w:color w:val="000000"/>
          <w:sz w:val="22"/>
          <w:szCs w:val="22"/>
        </w:rPr>
      </w:pPr>
      <w:r>
        <w:rPr>
          <w:b/>
          <w:noProof/>
          <w:color w:val="000000"/>
          <w:sz w:val="22"/>
          <w:szCs w:val="22"/>
          <w:lang w:val="en-AU" w:eastAsia="en-AU"/>
        </w:rPr>
        <w:lastRenderedPageBreak/>
        <w:drawing>
          <wp:inline distT="0" distB="0" distL="0" distR="0" wp14:anchorId="622A937D" wp14:editId="4ACF1876">
            <wp:extent cx="6048375" cy="3113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8_Fi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806" cy="3132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07E16" w14:textId="5C000AFE" w:rsidR="00C204AF" w:rsidRPr="00A01174" w:rsidRDefault="00C204AF" w:rsidP="00A01174">
      <w:pPr>
        <w:spacing w:line="480" w:lineRule="auto"/>
        <w:rPr>
          <w:color w:val="000000"/>
        </w:rPr>
      </w:pPr>
      <w:r>
        <w:rPr>
          <w:b/>
          <w:color w:val="000000"/>
          <w:sz w:val="22"/>
          <w:szCs w:val="22"/>
        </w:rPr>
        <w:t>Fig A.</w:t>
      </w:r>
      <w:r>
        <w:rPr>
          <w:color w:val="000000"/>
          <w:sz w:val="22"/>
          <w:szCs w:val="22"/>
        </w:rPr>
        <w:t xml:space="preserve"> Comparison of probabilities of reaching any flower (numbered circles) from the nest (black pentagon) using either a random walk or the probability matrix used in the models. For the probability matrix, 4 distinct parameter values were tested for the exponent found in the equation used to compute the transition probabilities. </w:t>
      </w:r>
    </w:p>
    <w:p w14:paraId="7D0748FE" w14:textId="77777777" w:rsidR="00C204AF" w:rsidRDefault="00C204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14:paraId="20788967" w14:textId="4F29434A" w:rsidR="00A9485A" w:rsidRDefault="00A9485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>
        <w:rPr>
          <w:b/>
        </w:rPr>
        <w:t>References</w:t>
      </w:r>
    </w:p>
    <w:p w14:paraId="555AE55E" w14:textId="5EB03DA7" w:rsidR="00A9485A" w:rsidRPr="00A9485A" w:rsidRDefault="00A9485A" w:rsidP="00A9485A">
      <w:pPr>
        <w:spacing w:line="480" w:lineRule="auto"/>
        <w:ind w:left="1440" w:hanging="1080"/>
        <w:rPr>
          <w:sz w:val="22"/>
          <w:szCs w:val="22"/>
        </w:rPr>
      </w:pPr>
      <w:r>
        <w:t>1.</w:t>
      </w:r>
      <w:r w:rsidRPr="00696475">
        <w:t xml:space="preserve"> </w:t>
      </w:r>
      <w:r w:rsidRPr="00696475">
        <w:tab/>
        <w:t xml:space="preserve">Reynolds AM, Lihoreau M, Chittka L. </w:t>
      </w:r>
      <w:proofErr w:type="gramStart"/>
      <w:r w:rsidRPr="00696475">
        <w:t>A</w:t>
      </w:r>
      <w:proofErr w:type="gramEnd"/>
      <w:r w:rsidRPr="00696475">
        <w:t xml:space="preserve"> Simple Iterative Model Accurately Captures Complex Trapline Formation by Bumblebees Across Spatial Scales and Flower Arrangements. PLoS Comput Biol. 2013;9(3): e1002938. doi: </w:t>
      </w:r>
      <w:hyperlink r:id="rId10" w:history="1">
        <w:r w:rsidRPr="00696475">
          <w:rPr>
            <w:rStyle w:val="Hyperlink"/>
            <w:sz w:val="22"/>
            <w:szCs w:val="22"/>
          </w:rPr>
          <w:t>10.1371/journal.pcbi.1002938</w:t>
        </w:r>
      </w:hyperlink>
    </w:p>
    <w:p w14:paraId="7907DE97" w14:textId="48ED1C2E" w:rsidR="00A9485A" w:rsidRPr="00A9485A" w:rsidRDefault="00A9485A" w:rsidP="00A9485A">
      <w:pPr>
        <w:spacing w:line="480" w:lineRule="auto"/>
        <w:ind w:left="1440" w:hanging="1080"/>
        <w:rPr>
          <w:sz w:val="22"/>
          <w:szCs w:val="22"/>
        </w:rPr>
      </w:pPr>
      <w:r>
        <w:t>2.</w:t>
      </w:r>
      <w:r w:rsidRPr="00696475">
        <w:t xml:space="preserve"> </w:t>
      </w:r>
      <w:r w:rsidRPr="00696475">
        <w:tab/>
        <w:t xml:space="preserve">Lihoreau M, Raine NE, Reynolds AM, Stelzer RJ, Lim KS, Smith AD, et al. Radar Tracking and Motion-Sensitive Cameras on Flowers Reveal the Development of Pollinator Multi-Destination Routes over Large Spatial Scales. PLoS Biol. 2012;10(9): 19–21. doi: </w:t>
      </w:r>
      <w:hyperlink r:id="rId11" w:history="1">
        <w:r w:rsidRPr="00696475">
          <w:rPr>
            <w:rStyle w:val="Hyperlink"/>
            <w:sz w:val="22"/>
            <w:szCs w:val="22"/>
          </w:rPr>
          <w:t>10.1371/journal.pbio.1001392</w:t>
        </w:r>
      </w:hyperlink>
    </w:p>
    <w:sectPr w:rsidR="00A9485A" w:rsidRPr="00A9485A" w:rsidSect="00707B65">
      <w:headerReference w:type="default" r:id="rId12"/>
      <w:footerReference w:type="default" r:id="rId13"/>
      <w:pgSz w:w="11906" w:h="16838"/>
      <w:pgMar w:top="1134" w:right="1134" w:bottom="1134" w:left="1134" w:header="0" w:footer="0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EE42" w16cex:dateUtc="2021-01-14T23:34:00Z"/>
  <w16cex:commentExtensible w16cex:durableId="23ABEFA0" w16cex:dateUtc="2021-01-14T23:40:00Z"/>
  <w16cex:commentExtensible w16cex:durableId="23ABEFAF" w16cex:dateUtc="2021-01-14T23:40:00Z"/>
  <w16cex:commentExtensible w16cex:durableId="23ABF7CC" w16cex:dateUtc="2021-01-15T00:15:00Z"/>
  <w16cex:commentExtensible w16cex:durableId="23ABF89D" w16cex:dateUtc="2021-01-15T00:18:00Z"/>
  <w16cex:commentExtensible w16cex:durableId="23ABF8AC" w16cex:dateUtc="2021-01-15T0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B1ABA7" w16cid:durableId="245952EE"/>
  <w16cid:commentId w16cid:paraId="14B3647A" w16cid:durableId="245952EF"/>
  <w16cid:commentId w16cid:paraId="44CA0E5A" w16cid:durableId="245952F0"/>
  <w16cid:commentId w16cid:paraId="5539AAA1" w16cid:durableId="245952F1"/>
  <w16cid:commentId w16cid:paraId="61F1D4E9" w16cid:durableId="245952F2"/>
  <w16cid:commentId w16cid:paraId="46582691" w16cid:durableId="245952F3"/>
  <w16cid:commentId w16cid:paraId="1E2564F5" w16cid:durableId="245952F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BFFD2" w14:textId="77777777" w:rsidR="00E42FF0" w:rsidRDefault="00E42FF0">
      <w:r>
        <w:separator/>
      </w:r>
    </w:p>
  </w:endnote>
  <w:endnote w:type="continuationSeparator" w:id="0">
    <w:p w14:paraId="1484663B" w14:textId="77777777" w:rsidR="00E42FF0" w:rsidRDefault="00E4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Mono">
    <w:altName w:val="Cambria"/>
    <w:panose1 w:val="00000000000000000000"/>
    <w:charset w:val="00"/>
    <w:family w:val="roman"/>
    <w:notTrueType/>
    <w:pitch w:val="default"/>
  </w:font>
  <w:font w:name="Noto Sans Mono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1656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AB0A52" w14:textId="7018C415" w:rsidR="008B3FAB" w:rsidRDefault="008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50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7BCB6" w14:textId="77777777" w:rsidR="008B3FAB" w:rsidRDefault="008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D9FDF" w14:textId="77777777" w:rsidR="00E42FF0" w:rsidRDefault="00E42FF0">
      <w:r>
        <w:separator/>
      </w:r>
    </w:p>
  </w:footnote>
  <w:footnote w:type="continuationSeparator" w:id="0">
    <w:p w14:paraId="130DE9CF" w14:textId="77777777" w:rsidR="00E42FF0" w:rsidRDefault="00E42F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A4782" w14:textId="77777777" w:rsidR="008B3FAB" w:rsidRDefault="008B3FAB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322E97"/>
    <w:multiLevelType w:val="multilevel"/>
    <w:tmpl w:val="4642A9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D5"/>
    <w:rsid w:val="0000385B"/>
    <w:rsid w:val="00015AE0"/>
    <w:rsid w:val="00022B2E"/>
    <w:rsid w:val="00031D9B"/>
    <w:rsid w:val="000443EF"/>
    <w:rsid w:val="00056D9C"/>
    <w:rsid w:val="0009036A"/>
    <w:rsid w:val="000A05D3"/>
    <w:rsid w:val="000B1816"/>
    <w:rsid w:val="000B716C"/>
    <w:rsid w:val="000C328F"/>
    <w:rsid w:val="000E1E6D"/>
    <w:rsid w:val="001041A2"/>
    <w:rsid w:val="00134C4A"/>
    <w:rsid w:val="00195FDF"/>
    <w:rsid w:val="001D614A"/>
    <w:rsid w:val="00205140"/>
    <w:rsid w:val="00225BA7"/>
    <w:rsid w:val="00235BAA"/>
    <w:rsid w:val="00242E1D"/>
    <w:rsid w:val="00246D85"/>
    <w:rsid w:val="00247DB9"/>
    <w:rsid w:val="002A6FA5"/>
    <w:rsid w:val="002B5CDF"/>
    <w:rsid w:val="002E6A7D"/>
    <w:rsid w:val="0031183D"/>
    <w:rsid w:val="0035165F"/>
    <w:rsid w:val="003773FB"/>
    <w:rsid w:val="003B3A90"/>
    <w:rsid w:val="003E2ED6"/>
    <w:rsid w:val="0044706A"/>
    <w:rsid w:val="00482F4D"/>
    <w:rsid w:val="004A0A12"/>
    <w:rsid w:val="004B4D82"/>
    <w:rsid w:val="004B5B11"/>
    <w:rsid w:val="004D4985"/>
    <w:rsid w:val="00504859"/>
    <w:rsid w:val="00524992"/>
    <w:rsid w:val="0052624A"/>
    <w:rsid w:val="00542393"/>
    <w:rsid w:val="00594067"/>
    <w:rsid w:val="005A79FF"/>
    <w:rsid w:val="005C4C00"/>
    <w:rsid w:val="005C6028"/>
    <w:rsid w:val="005C7FAC"/>
    <w:rsid w:val="005F431B"/>
    <w:rsid w:val="006020A9"/>
    <w:rsid w:val="00643668"/>
    <w:rsid w:val="00661C11"/>
    <w:rsid w:val="00695BC6"/>
    <w:rsid w:val="006B3237"/>
    <w:rsid w:val="006B6583"/>
    <w:rsid w:val="006C1507"/>
    <w:rsid w:val="006D33B6"/>
    <w:rsid w:val="006F4FD5"/>
    <w:rsid w:val="00703B93"/>
    <w:rsid w:val="00707B65"/>
    <w:rsid w:val="007115BF"/>
    <w:rsid w:val="00714D8E"/>
    <w:rsid w:val="00776092"/>
    <w:rsid w:val="007A67BE"/>
    <w:rsid w:val="007B55DC"/>
    <w:rsid w:val="007C5C7D"/>
    <w:rsid w:val="007D6735"/>
    <w:rsid w:val="007E583F"/>
    <w:rsid w:val="007E786A"/>
    <w:rsid w:val="008015A7"/>
    <w:rsid w:val="008146FD"/>
    <w:rsid w:val="008509F0"/>
    <w:rsid w:val="00853B15"/>
    <w:rsid w:val="00863F2F"/>
    <w:rsid w:val="00887555"/>
    <w:rsid w:val="008A62D4"/>
    <w:rsid w:val="008B3FAB"/>
    <w:rsid w:val="00921EB2"/>
    <w:rsid w:val="009660F0"/>
    <w:rsid w:val="00985D25"/>
    <w:rsid w:val="009D2154"/>
    <w:rsid w:val="009D390C"/>
    <w:rsid w:val="009E7938"/>
    <w:rsid w:val="00A01174"/>
    <w:rsid w:val="00A43831"/>
    <w:rsid w:val="00A62A15"/>
    <w:rsid w:val="00A80FF9"/>
    <w:rsid w:val="00A9485A"/>
    <w:rsid w:val="00AC015B"/>
    <w:rsid w:val="00AC23DB"/>
    <w:rsid w:val="00AE1E1F"/>
    <w:rsid w:val="00AF626F"/>
    <w:rsid w:val="00B439C5"/>
    <w:rsid w:val="00BE215A"/>
    <w:rsid w:val="00C15DEA"/>
    <w:rsid w:val="00C204AF"/>
    <w:rsid w:val="00C41E01"/>
    <w:rsid w:val="00CF564F"/>
    <w:rsid w:val="00CF7905"/>
    <w:rsid w:val="00D0104D"/>
    <w:rsid w:val="00D14E8A"/>
    <w:rsid w:val="00D2107C"/>
    <w:rsid w:val="00D44FFE"/>
    <w:rsid w:val="00D53331"/>
    <w:rsid w:val="00D63516"/>
    <w:rsid w:val="00D659C0"/>
    <w:rsid w:val="00D779D5"/>
    <w:rsid w:val="00DA6BD6"/>
    <w:rsid w:val="00DC116F"/>
    <w:rsid w:val="00DC2C45"/>
    <w:rsid w:val="00DD4D64"/>
    <w:rsid w:val="00E42FF0"/>
    <w:rsid w:val="00E61A9D"/>
    <w:rsid w:val="00E646AC"/>
    <w:rsid w:val="00E81C99"/>
    <w:rsid w:val="00E94A37"/>
    <w:rsid w:val="00EA4A41"/>
    <w:rsid w:val="00EA6C97"/>
    <w:rsid w:val="00F17FF8"/>
    <w:rsid w:val="00F32112"/>
    <w:rsid w:val="00F361B4"/>
    <w:rsid w:val="00F55060"/>
    <w:rsid w:val="00FA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514E"/>
  <w15:docId w15:val="{3F5BAD1B-B3EC-4CB3-B83D-08646200F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llegamentoInternet">
    <w:name w:val="Collegamento Internet"/>
    <w:qFormat/>
    <w:rPr>
      <w:u w:val="single" w:color="FFFFFF"/>
    </w:rPr>
  </w:style>
  <w:style w:type="character" w:customStyle="1" w:styleId="NoneA">
    <w:name w:val="None A"/>
    <w:qFormat/>
  </w:style>
  <w:style w:type="character" w:customStyle="1" w:styleId="Link">
    <w:name w:val="Link"/>
    <w:qFormat/>
    <w:rPr>
      <w:color w:val="0000FF"/>
      <w:u w:val="single" w:color="FFFFFF"/>
      <w14:textOutline w14:w="0" w14:cap="rnd" w14:cmpd="sng" w14:algn="ctr">
        <w14:noFill/>
        <w14:prstDash w14:val="solid"/>
        <w14:bevel/>
      </w14:textOutline>
    </w:rPr>
  </w:style>
  <w:style w:type="character" w:customStyle="1" w:styleId="None">
    <w:name w:val="None"/>
    <w:qFormat/>
  </w:style>
  <w:style w:type="character" w:customStyle="1" w:styleId="Hyperlink0">
    <w:name w:val="Hyperlink.0"/>
    <w:basedOn w:val="None"/>
    <w:qFormat/>
    <w:rPr>
      <w:rFonts w:ascii="Times New Roman" w:eastAsia="Times New Roman" w:hAnsi="Times New Roman" w:cs="Times New Roman"/>
      <w:color w:val="000080"/>
      <w:u w:val="single" w:color="00008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one"/>
    <w:qFormat/>
    <w:rPr>
      <w:rFonts w:ascii="Times New Roman" w:eastAsia="Times New Roman" w:hAnsi="Times New Roman" w:cs="Times New Roman"/>
      <w:sz w:val="22"/>
      <w:szCs w:val="22"/>
      <w:u w:val="single" w:color="FFFFFF"/>
    </w:rPr>
  </w:style>
  <w:style w:type="character" w:customStyle="1" w:styleId="ref-vol">
    <w:name w:val="ref-vol"/>
    <w:qFormat/>
  </w:style>
  <w:style w:type="character" w:customStyle="1" w:styleId="ref-journal">
    <w:name w:val="ref-journal"/>
    <w:qFormat/>
  </w:style>
  <w:style w:type="character" w:customStyle="1" w:styleId="ref-title">
    <w:name w:val="ref-title"/>
    <w:qFormat/>
  </w:style>
  <w:style w:type="character" w:customStyle="1" w:styleId="apple-converted-space">
    <w:name w:val="apple-converted-space"/>
    <w:qFormat/>
  </w:style>
  <w:style w:type="character" w:customStyle="1" w:styleId="ObjetducommentaireCar">
    <w:name w:val="Objet du commentaire Car"/>
    <w:qFormat/>
    <w:rPr>
      <w:b/>
      <w:lang w:eastAsia="en-US"/>
    </w:rPr>
  </w:style>
  <w:style w:type="character" w:customStyle="1" w:styleId="TextedebullesCar">
    <w:name w:val="Texte de bulles Car"/>
    <w:qFormat/>
    <w:rPr>
      <w:rFonts w:ascii="Segoe UI" w:eastAsia="Segoe UI" w:hAnsi="Segoe UI"/>
      <w:sz w:val="18"/>
      <w:szCs w:val="18"/>
    </w:rPr>
  </w:style>
  <w:style w:type="character" w:styleId="CommentReference">
    <w:name w:val="annotation reference"/>
    <w:qFormat/>
    <w:rPr>
      <w:sz w:val="16"/>
    </w:rPr>
  </w:style>
  <w:style w:type="character" w:customStyle="1" w:styleId="CommentaireCar">
    <w:name w:val="Commentaire Car"/>
    <w:qFormat/>
    <w:rPr>
      <w:lang w:eastAsia="en-US"/>
    </w:rPr>
  </w:style>
  <w:style w:type="character" w:customStyle="1" w:styleId="InternetLink">
    <w:name w:val="Internet Link"/>
    <w:rPr>
      <w:u w:val="single" w:color="FFFFFF"/>
    </w:rPr>
  </w:style>
  <w:style w:type="character" w:customStyle="1" w:styleId="NumberingSymbols">
    <w:name w:val="Numbering Symbols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pacing w:before="120" w:after="120"/>
    </w:pPr>
    <w:rPr>
      <w:rFonts w:eastAsia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Testopreformattato">
    <w:name w:val="Testo preformattato"/>
    <w:qFormat/>
    <w:rPr>
      <w:rFonts w:ascii="Courier New" w:hAnsi="Courier New" w:cs="Arial Unicode MS"/>
      <w:color w:val="000000"/>
    </w:rPr>
  </w:style>
  <w:style w:type="paragraph" w:customStyle="1" w:styleId="BodyA">
    <w:name w:val="Body A"/>
    <w:qFormat/>
    <w:rPr>
      <w:color w:val="000000"/>
      <w:kern w:val="2"/>
    </w:rPr>
  </w:style>
  <w:style w:type="paragraph" w:customStyle="1" w:styleId="Texteprformat">
    <w:name w:val="Texte préformaté"/>
    <w:qFormat/>
    <w:pPr>
      <w:widowControl w:val="0"/>
      <w:suppressAutoHyphens/>
    </w:pPr>
    <w:rPr>
      <w:rFonts w:cs="Arial Unicode MS"/>
      <w:color w:val="000000"/>
    </w:rPr>
  </w:style>
  <w:style w:type="paragraph" w:customStyle="1" w:styleId="Default">
    <w:name w:val="Default"/>
    <w:qFormat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BodyAA">
    <w:name w:val="Body A A"/>
    <w:qFormat/>
    <w:pPr>
      <w:widowControl w:val="0"/>
      <w:suppressAutoHyphens/>
    </w:pPr>
    <w:rPr>
      <w:rFonts w:cs="Arial Unicode MS"/>
      <w:color w:val="000000"/>
    </w:rPr>
  </w:style>
  <w:style w:type="paragraph" w:customStyle="1" w:styleId="Body">
    <w:name w:val="Body"/>
    <w:qFormat/>
    <w:rPr>
      <w:rFonts w:cs="Arial Unicode MS"/>
      <w:color w:val="000000"/>
    </w:rPr>
  </w:style>
  <w:style w:type="paragraph" w:customStyle="1" w:styleId="LO-normal">
    <w:name w:val="LO-normal"/>
    <w:qFormat/>
    <w:pPr>
      <w:spacing w:line="276" w:lineRule="auto"/>
    </w:pPr>
    <w:rPr>
      <w:color w:val="000000"/>
    </w:rPr>
  </w:style>
  <w:style w:type="paragraph" w:customStyle="1" w:styleId="LO-normal1">
    <w:name w:val="LO-normal1"/>
    <w:qFormat/>
    <w:pPr>
      <w:spacing w:line="276" w:lineRule="auto"/>
    </w:pPr>
    <w:rPr>
      <w:rFonts w:cs="Arial Unicode MS"/>
      <w:color w:val="000000"/>
      <w:kern w:val="2"/>
    </w:rPr>
  </w:style>
  <w:style w:type="paragraph" w:customStyle="1" w:styleId="Intestazioneepidipagina">
    <w:name w:val="Intestazione e piè di pagina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Intestazioneepidipagina"/>
    <w:pPr>
      <w:suppressLineNumbers/>
    </w:pPr>
  </w:style>
  <w:style w:type="paragraph" w:styleId="Footer">
    <w:name w:val="footer"/>
    <w:basedOn w:val="Intestazioneepidipagina"/>
    <w:link w:val="FooterChar"/>
    <w:uiPriority w:val="99"/>
    <w:pPr>
      <w:suppressLineNumbers/>
    </w:pPr>
  </w:style>
  <w:style w:type="paragraph" w:styleId="NormalWeb">
    <w:name w:val="Normal (Web)"/>
    <w:basedOn w:val="Normal"/>
    <w:qFormat/>
    <w:pPr>
      <w:spacing w:before="280" w:after="280"/>
    </w:pPr>
  </w:style>
  <w:style w:type="paragraph" w:styleId="CommentSubject">
    <w:name w:val="annotation subject"/>
    <w:qFormat/>
    <w:pPr>
      <w:suppressAutoHyphens/>
    </w:pPr>
    <w:rPr>
      <w:b/>
      <w:bCs/>
    </w:rPr>
  </w:style>
  <w:style w:type="paragraph" w:styleId="BalloonText">
    <w:name w:val="Balloon Text"/>
    <w:basedOn w:val="Normal"/>
    <w:qFormat/>
    <w:rPr>
      <w:rFonts w:ascii="Segoe UI" w:eastAsia="Segoe UI" w:hAnsi="Segoe UI"/>
      <w:sz w:val="18"/>
      <w:szCs w:val="18"/>
    </w:rPr>
  </w:style>
  <w:style w:type="paragraph" w:styleId="CommentText">
    <w:name w:val="annotation text"/>
    <w:basedOn w:val="Normal"/>
    <w:qFormat/>
    <w:rPr>
      <w:sz w:val="20"/>
      <w:szCs w:val="20"/>
    </w:r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  <w:style w:type="numbering" w:customStyle="1" w:styleId="ImportedStyle2">
    <w:name w:val="Imported Style 2"/>
    <w:qFormat/>
  </w:style>
  <w:style w:type="numbering" w:customStyle="1" w:styleId="ImportedStyle3">
    <w:name w:val="Imported Style 3"/>
    <w:qFormat/>
  </w:style>
  <w:style w:type="numbering" w:customStyle="1" w:styleId="ImportedStyle4">
    <w:name w:val="Imported Style 4"/>
    <w:qFormat/>
  </w:style>
  <w:style w:type="character" w:styleId="LineNumber">
    <w:name w:val="line number"/>
    <w:basedOn w:val="DefaultParagraphFont"/>
    <w:uiPriority w:val="99"/>
    <w:semiHidden/>
    <w:unhideWhenUsed/>
    <w:rsid w:val="0099357B"/>
  </w:style>
  <w:style w:type="character" w:styleId="PlaceholderText">
    <w:name w:val="Placeholder Text"/>
    <w:basedOn w:val="DefaultParagraphFont"/>
    <w:uiPriority w:val="99"/>
    <w:semiHidden/>
    <w:rsid w:val="009B3C71"/>
    <w:rPr>
      <w:color w:val="808080"/>
    </w:rPr>
  </w:style>
  <w:style w:type="table" w:styleId="TableGrid">
    <w:name w:val="Table Grid"/>
    <w:basedOn w:val="TableNormal"/>
    <w:uiPriority w:val="39"/>
    <w:rsid w:val="009B3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3AC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64D90"/>
    <w:rPr>
      <w:b/>
      <w:bCs/>
    </w:rPr>
  </w:style>
  <w:style w:type="character" w:styleId="Emphasis">
    <w:name w:val="Emphasis"/>
    <w:basedOn w:val="DefaultParagraphFont"/>
    <w:uiPriority w:val="20"/>
    <w:qFormat/>
    <w:rsid w:val="00164D90"/>
    <w:rPr>
      <w:i/>
      <w:iCs/>
    </w:rPr>
  </w:style>
  <w:style w:type="paragraph" w:styleId="Revision">
    <w:name w:val="Revision"/>
    <w:hidden/>
    <w:uiPriority w:val="99"/>
    <w:semiHidden/>
    <w:rsid w:val="000E4D5A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E43A3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707B65"/>
    <w:rPr>
      <w:lang w:eastAsia="en-US"/>
    </w:rPr>
  </w:style>
  <w:style w:type="table" w:customStyle="1" w:styleId="6">
    <w:name w:val="6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B439C5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371/journal.pbio.1001392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371/journal.pcbi.1002938" TargetMode="Externa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XYcDfgn/SED3WOmrZqjvLBvo2A==">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3A304AC-1832-4A6A-9D2A-AD1E0EB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admin</cp:lastModifiedBy>
  <cp:revision>13</cp:revision>
  <cp:lastPrinted>2021-01-19T23:51:00Z</cp:lastPrinted>
  <dcterms:created xsi:type="dcterms:W3CDTF">2021-05-27T10:30:00Z</dcterms:created>
  <dcterms:modified xsi:type="dcterms:W3CDTF">2021-07-1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